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F7D98" w14:textId="77777777" w:rsidR="0082530E" w:rsidRPr="00B85682" w:rsidRDefault="0082530E" w:rsidP="0082530E">
      <w:r>
        <w:rPr>
          <w:b/>
        </w:rPr>
        <w:t>Table S</w:t>
      </w:r>
      <w:r w:rsidRPr="00B85682">
        <w:rPr>
          <w:b/>
        </w:rPr>
        <w:t>11</w:t>
      </w:r>
      <w:r>
        <w:rPr>
          <w:b/>
        </w:rPr>
        <w:t>.</w:t>
      </w:r>
      <w:r w:rsidRPr="00B85682">
        <w:t xml:space="preserve"> Quantitative prey composition of the broadbill swordfish during year 2011 in the California Current. A total of 54 stomachs containing food was examined. Prey items are shown by decreasing GII value. See methods for description of the measured values.</w:t>
      </w:r>
    </w:p>
    <w:tbl>
      <w:tblPr>
        <w:tblStyle w:val="PlainTable41"/>
        <w:tblW w:w="8788" w:type="dxa"/>
        <w:tblLook w:val="06A0" w:firstRow="1" w:lastRow="0" w:firstColumn="1" w:lastColumn="0" w:noHBand="1" w:noVBand="1"/>
      </w:tblPr>
      <w:tblGrid>
        <w:gridCol w:w="2691"/>
        <w:gridCol w:w="838"/>
        <w:gridCol w:w="677"/>
        <w:gridCol w:w="507"/>
        <w:gridCol w:w="575"/>
        <w:gridCol w:w="376"/>
        <w:gridCol w:w="575"/>
        <w:gridCol w:w="575"/>
        <w:gridCol w:w="624"/>
        <w:gridCol w:w="734"/>
        <w:gridCol w:w="616"/>
      </w:tblGrid>
      <w:tr w:rsidR="0082530E" w:rsidRPr="00B85682" w14:paraId="1276BE01" w14:textId="77777777" w:rsidTr="00AA6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noWrap/>
            <w:hideMark/>
          </w:tcPr>
          <w:p w14:paraId="7B61FFA4" w14:textId="77777777" w:rsidR="0082530E" w:rsidRPr="00B85682" w:rsidRDefault="0082530E" w:rsidP="00AA64C9">
            <w:pPr>
              <w:rPr>
                <w:sz w:val="16"/>
                <w:szCs w:val="16"/>
              </w:rPr>
            </w:pPr>
          </w:p>
        </w:tc>
        <w:tc>
          <w:tcPr>
            <w:tcW w:w="838" w:type="dxa"/>
            <w:hideMark/>
          </w:tcPr>
          <w:p w14:paraId="79992518" w14:textId="77777777" w:rsidR="0082530E" w:rsidRPr="00B85682" w:rsidRDefault="0082530E" w:rsidP="00AA64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77" w:type="dxa"/>
            <w:noWrap/>
            <w:hideMark/>
          </w:tcPr>
          <w:p w14:paraId="033106EE" w14:textId="77777777" w:rsidR="0082530E" w:rsidRPr="00B85682" w:rsidRDefault="0082530E" w:rsidP="00AA64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7" w:type="dxa"/>
            <w:hideMark/>
          </w:tcPr>
          <w:p w14:paraId="0AE379A8" w14:textId="77777777" w:rsidR="0082530E" w:rsidRPr="00B85682" w:rsidRDefault="0082530E" w:rsidP="00AA64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75" w:type="dxa"/>
            <w:noWrap/>
            <w:hideMark/>
          </w:tcPr>
          <w:p w14:paraId="53BEE76B" w14:textId="77777777" w:rsidR="0082530E" w:rsidRPr="00B85682" w:rsidRDefault="0082530E" w:rsidP="00AA64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76" w:type="dxa"/>
            <w:noWrap/>
            <w:hideMark/>
          </w:tcPr>
          <w:p w14:paraId="5DC0C5FB" w14:textId="77777777" w:rsidR="0082530E" w:rsidRPr="00B85682" w:rsidRDefault="0082530E" w:rsidP="00AA64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75" w:type="dxa"/>
            <w:noWrap/>
            <w:hideMark/>
          </w:tcPr>
          <w:p w14:paraId="47782219" w14:textId="77777777" w:rsidR="0082530E" w:rsidRPr="00B85682" w:rsidRDefault="0082530E" w:rsidP="00AA64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75" w:type="dxa"/>
            <w:noWrap/>
            <w:hideMark/>
          </w:tcPr>
          <w:p w14:paraId="66C0F2D8" w14:textId="77777777" w:rsidR="0082530E" w:rsidRPr="00B85682" w:rsidRDefault="0082530E" w:rsidP="00AA64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4" w:type="dxa"/>
            <w:noWrap/>
            <w:hideMark/>
          </w:tcPr>
          <w:p w14:paraId="1331398A" w14:textId="77777777" w:rsidR="0082530E" w:rsidRPr="00B85682" w:rsidRDefault="0082530E" w:rsidP="00AA64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34" w:type="dxa"/>
            <w:noWrap/>
            <w:hideMark/>
          </w:tcPr>
          <w:p w14:paraId="62791A47" w14:textId="77777777" w:rsidR="0082530E" w:rsidRPr="00B85682" w:rsidRDefault="0082530E" w:rsidP="00AA64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16" w:type="dxa"/>
            <w:noWrap/>
            <w:hideMark/>
          </w:tcPr>
          <w:p w14:paraId="5AF20A01" w14:textId="77777777" w:rsidR="0082530E" w:rsidRPr="00B85682" w:rsidRDefault="0082530E" w:rsidP="00AA64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tbl>
      <w:tblPr>
        <w:tblW w:w="9021" w:type="dxa"/>
        <w:tblInd w:w="99" w:type="dxa"/>
        <w:tblLook w:val="06A0" w:firstRow="1" w:lastRow="0" w:firstColumn="1" w:lastColumn="0" w:noHBand="1" w:noVBand="1"/>
      </w:tblPr>
      <w:tblGrid>
        <w:gridCol w:w="2349"/>
        <w:gridCol w:w="740"/>
        <w:gridCol w:w="587"/>
        <w:gridCol w:w="456"/>
        <w:gridCol w:w="576"/>
        <w:gridCol w:w="376"/>
        <w:gridCol w:w="576"/>
        <w:gridCol w:w="576"/>
        <w:gridCol w:w="625"/>
        <w:gridCol w:w="740"/>
        <w:gridCol w:w="617"/>
        <w:gridCol w:w="803"/>
      </w:tblGrid>
      <w:tr w:rsidR="0082530E" w:rsidRPr="004B2162" w14:paraId="4B4D53FE" w14:textId="77777777" w:rsidTr="00AA64C9">
        <w:trPr>
          <w:trHeight w:val="315"/>
        </w:trPr>
        <w:tc>
          <w:tcPr>
            <w:tcW w:w="2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63E694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91C123" w14:textId="77777777" w:rsidR="0082530E" w:rsidRPr="004B2162" w:rsidRDefault="0082530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W </w:t>
            </w:r>
            <w:r w:rsidRPr="004B2162"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AB41D8" w14:textId="77777777" w:rsidR="0082530E" w:rsidRPr="004B2162" w:rsidRDefault="0082530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09C50C" w14:textId="77777777" w:rsidR="0082530E" w:rsidRPr="004B2162" w:rsidRDefault="0082530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D9456F" w14:textId="77777777" w:rsidR="0082530E" w:rsidRPr="004B2162" w:rsidRDefault="0082530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4998A0" w14:textId="77777777" w:rsidR="0082530E" w:rsidRPr="004B2162" w:rsidRDefault="0082530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712225" w14:textId="77777777" w:rsidR="0082530E" w:rsidRPr="004B2162" w:rsidRDefault="0082530E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37AE33" w14:textId="77777777" w:rsidR="0082530E" w:rsidRPr="004B2162" w:rsidRDefault="0082530E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229C50" w14:textId="77777777" w:rsidR="0082530E" w:rsidRPr="004B2162" w:rsidRDefault="0082530E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D39555" w14:textId="77777777" w:rsidR="0082530E" w:rsidRPr="004B2162" w:rsidRDefault="0082530E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14C9C7" w14:textId="77777777" w:rsidR="0082530E" w:rsidRPr="004B2162" w:rsidRDefault="0082530E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8DA059" w14:textId="77777777" w:rsidR="0082530E" w:rsidRPr="004B2162" w:rsidRDefault="0082530E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82530E" w:rsidRPr="004B2162" w14:paraId="605E9202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C130F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Pacific hake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Merluccius product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13D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211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26C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9.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5E7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6D1F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FB6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7407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8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F41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66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EEB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8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2026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997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C85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5.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B89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8.54</w:t>
            </w:r>
          </w:p>
        </w:tc>
      </w:tr>
      <w:tr w:rsidR="0082530E" w:rsidRPr="004B2162" w14:paraId="29A472D3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43B0F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Boreopacific gonate squid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A6A3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7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A46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7.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52D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013B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7.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FE2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B77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5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45B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0.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9CA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3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C4E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822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A78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2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F509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7.40</w:t>
            </w:r>
          </w:p>
        </w:tc>
      </w:tr>
      <w:tr w:rsidR="0082530E" w:rsidRPr="004B2162" w14:paraId="41C3A6E3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5CFC3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2DC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81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8FF2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C56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977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94C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B3B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6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A656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5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CAF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932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691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5F4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7A1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7.47</w:t>
            </w:r>
          </w:p>
        </w:tc>
      </w:tr>
      <w:tr w:rsidR="0082530E" w:rsidRPr="004B2162" w14:paraId="62EBD63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626D6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 atlant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A77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918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BA1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2A5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4727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6.2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2D0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F0A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4.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724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542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7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9485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87.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8D69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616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.36</w:t>
            </w:r>
          </w:p>
        </w:tc>
      </w:tr>
      <w:tr w:rsidR="0082530E" w:rsidRPr="004B2162" w14:paraId="4208ED05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79A9" w14:textId="77777777" w:rsidR="0082530E" w:rsidRPr="004B2162" w:rsidRDefault="0082530E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0A0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B33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1F5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752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.5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136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9BF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2.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859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7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951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6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6BB9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36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5B5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E24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78</w:t>
            </w:r>
          </w:p>
        </w:tc>
      </w:tr>
      <w:tr w:rsidR="0082530E" w:rsidRPr="004B2162" w14:paraId="5232287B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9B9FF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5C0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954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641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.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ACC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340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.5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575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89C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DFA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D84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974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72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1C5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B3EB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.91</w:t>
            </w:r>
          </w:p>
        </w:tc>
      </w:tr>
      <w:tr w:rsidR="0082530E" w:rsidRPr="004B2162" w14:paraId="55CECAFA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D863" w14:textId="77777777" w:rsidR="0082530E" w:rsidRPr="004B2162" w:rsidRDefault="0082530E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Nansenia</w:t>
            </w: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48C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16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A29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E38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CBE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.0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BA1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8DC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F0EB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9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E16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A1C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56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311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815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81</w:t>
            </w:r>
          </w:p>
        </w:tc>
      </w:tr>
      <w:tr w:rsidR="0082530E" w:rsidRPr="004B2162" w14:paraId="7972F53B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DCED4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Cock-eyed squid,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Histioteuthis heterop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9E7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290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1F9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4CE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503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3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684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3F8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69A5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7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0C4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AFA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63.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0FD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FFF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41</w:t>
            </w:r>
          </w:p>
        </w:tc>
      </w:tr>
      <w:tr w:rsidR="0082530E" w:rsidRPr="004B2162" w14:paraId="443A7601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6C95A" w14:textId="77777777" w:rsidR="0082530E" w:rsidRPr="004B2162" w:rsidRDefault="0082530E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us</w:t>
            </w: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515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4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7A0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E4F5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571B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BE5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C39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339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7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191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D91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82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BDE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983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49</w:t>
            </w:r>
          </w:p>
        </w:tc>
      </w:tr>
      <w:tr w:rsidR="0082530E" w:rsidRPr="004B2162" w14:paraId="134FD6B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DD4EA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 symmetricus</w:t>
            </w: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D29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46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51D4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597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516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.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72C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F3A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ED5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6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C927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9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304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68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E55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D9A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.14</w:t>
            </w:r>
          </w:p>
        </w:tc>
      </w:tr>
      <w:tr w:rsidR="0082530E" w:rsidRPr="004B2162" w14:paraId="52D34F7E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C749B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Pacific sardine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inops saga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478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7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20F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7C4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3DE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E65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6C0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439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5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FBE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9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E89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87.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BE07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F4B2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2</w:t>
            </w:r>
          </w:p>
        </w:tc>
      </w:tr>
      <w:tr w:rsidR="0082530E" w:rsidRPr="004B2162" w14:paraId="052EF72A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D6852" w14:textId="77777777" w:rsidR="0082530E" w:rsidRPr="004B2162" w:rsidRDefault="0082530E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 borealijapon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D99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02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905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7BBA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1CE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B43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589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7F5B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5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662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9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776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76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7BB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F86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59</w:t>
            </w:r>
          </w:p>
        </w:tc>
      </w:tr>
      <w:tr w:rsidR="0082530E" w:rsidRPr="004B2162" w14:paraId="2F3A1BE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A9C5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Slender barracudina,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stidiops ringe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EE8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6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12D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FE0F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CD7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8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9D3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E21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2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D01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C0E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8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313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64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A44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2D4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45</w:t>
            </w:r>
          </w:p>
        </w:tc>
      </w:tr>
      <w:tr w:rsidR="0082530E" w:rsidRPr="004B2162" w14:paraId="4AC416C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D051E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437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394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FCF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BBC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29D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FC9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09E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20A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4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9D8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8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3610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20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C4E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7B5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25</w:t>
            </w:r>
          </w:p>
        </w:tc>
      </w:tr>
      <w:tr w:rsidR="0082530E" w:rsidRPr="004B2162" w14:paraId="215C10C2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A4CB2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Pacific mackerel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Scomber japonicus</w:t>
            </w: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2D4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583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6DE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.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716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3CD5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.4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862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44F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54D1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4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15E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8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927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43.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CA1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0F5A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.86</w:t>
            </w:r>
          </w:p>
        </w:tc>
      </w:tr>
      <w:tr w:rsidR="0082530E" w:rsidRPr="004B2162" w14:paraId="615EAD53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BB233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Flowervase jewell squid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 doflein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328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41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05E3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E5C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110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7FA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E74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6E6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2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5CB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6BE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62.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E51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AC8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69</w:t>
            </w:r>
          </w:p>
        </w:tc>
      </w:tr>
      <w:tr w:rsidR="0082530E" w:rsidRPr="004B2162" w14:paraId="313D83C2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288A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Sunbeam lampfish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Lampadena urophao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F26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27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283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899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535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393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5E7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6A8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835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15A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7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4D4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7DF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29</w:t>
            </w:r>
          </w:p>
        </w:tc>
      </w:tr>
      <w:tr w:rsidR="0082530E" w:rsidRPr="004B2162" w14:paraId="02BFBCCE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470F6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Pacific pomfret,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Brama japon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E4BC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62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1D4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528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FD7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DAC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2F3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C41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7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9D4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1DA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9BB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166C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25</w:t>
            </w:r>
          </w:p>
        </w:tc>
      </w:tr>
      <w:tr w:rsidR="0082530E" w:rsidRPr="004B2162" w14:paraId="4DE31359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AD16D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Chubby pearleye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 volucr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0AF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1B7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A89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46F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DBF8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A98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9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FB4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BF5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0E1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3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B65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F89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74</w:t>
            </w:r>
          </w:p>
        </w:tc>
      </w:tr>
      <w:tr w:rsidR="0082530E" w:rsidRPr="004B2162" w14:paraId="5EC267FF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0A49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Unidentified Scopelarchida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5AE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1153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2C9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3A2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C4D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F0F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7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2795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F1D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AD2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2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7CE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35B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49</w:t>
            </w:r>
          </w:p>
        </w:tc>
      </w:tr>
      <w:tr w:rsidR="0082530E" w:rsidRPr="004B2162" w14:paraId="13B7672B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C9C98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Pacific saury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Cololabis sair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4FD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42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655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6E9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0C6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3619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FB6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7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848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.9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FEA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834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8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BAC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D79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82530E" w:rsidRPr="004B2162" w14:paraId="6CA0B051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8FCB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Unidentified Eucarid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2614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7E1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4130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786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5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4CE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18C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2889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654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B0D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87A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45A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27</w:t>
            </w:r>
          </w:p>
        </w:tc>
      </w:tr>
      <w:tr w:rsidR="0082530E" w:rsidRPr="004B2162" w14:paraId="064252DC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0A69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California smoothtongue,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uroglossus stilbi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1491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F2C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BCA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0BA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87C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475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A5F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4BD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B07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20B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277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82530E" w:rsidRPr="004B2162" w14:paraId="60F21FF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165BD" w14:textId="77777777" w:rsidR="0082530E" w:rsidRPr="004B2162" w:rsidRDefault="0082530E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Argonauta</w:t>
            </w: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D6C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94D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0BC3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5CD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ED2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3EA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EFC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6DF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CAA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BF9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88D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82530E" w:rsidRPr="004B2162" w14:paraId="7BC9D40D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0C5E8" w14:textId="77777777" w:rsidR="0082530E" w:rsidRPr="004B2162" w:rsidRDefault="0082530E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oteuthis</w:t>
            </w: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52F3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69C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D91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AF6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6175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B9B9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928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A28B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DE9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DB7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3BE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82530E" w:rsidRPr="004B2162" w14:paraId="22E5D433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8F8BA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Luvar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Luvarus imperial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AB0B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471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333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824F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C23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B78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FC0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882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3F8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AF9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7ADA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433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82530E" w:rsidRPr="004B2162" w14:paraId="3976ED8B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70FB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Dogtooth lampfish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Ceratoscopelus townsend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D3FD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580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C886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61D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0BB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DFFB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EAB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A43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91EB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02B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992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82530E" w:rsidRPr="004B2162" w14:paraId="6D4E8847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3C3D1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Unidentified Teuthoid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BE5FE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1C8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A96C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1B9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5F0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186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2521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810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2F5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6ED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D6F2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82530E" w:rsidRPr="004B2162" w14:paraId="120B59EE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F0CD1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Unidentified Tunicat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BA60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87B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BD57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FE3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32F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030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0BB1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719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F0F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0D8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245C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82530E" w:rsidRPr="004B2162" w14:paraId="7A48C7E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5BE41" w14:textId="77777777" w:rsidR="0082530E" w:rsidRPr="004B2162" w:rsidRDefault="0082530E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</w:t>
            </w: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0965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291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9855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2B9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9A6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F52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C3C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086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3AF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780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B3F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82530E" w:rsidRPr="004B2162" w14:paraId="5ADB738C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9BE56" w14:textId="77777777" w:rsidR="0082530E" w:rsidRPr="004B2162" w:rsidRDefault="0082530E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Chiroteuthis caly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7C5C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49A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51D6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6BA4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4F2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641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2ADB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FA5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7D5A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CF0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C1D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82530E" w:rsidRPr="004B2162" w14:paraId="7AC7A709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AF08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 xml:space="preserve">Bigfin lampfish, 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>Symbolophorus californien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39256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AB3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1F269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7E3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EBB53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285C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16A7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FE9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A3BA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240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8A4D0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82530E" w:rsidRPr="004B2162" w14:paraId="56AB6A4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FFE8D" w14:textId="77777777" w:rsidR="0082530E" w:rsidRPr="004B2162" w:rsidRDefault="0082530E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4B2162">
              <w:rPr>
                <w:b/>
                <w:bCs/>
                <w:color w:val="000000"/>
                <w:sz w:val="16"/>
                <w:szCs w:val="16"/>
              </w:rPr>
              <w:t>California headlightfish,</w:t>
            </w:r>
            <w:r w:rsidRPr="004B2162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Diaphus thet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B551D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1B78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BA1A18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7EE1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5233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41C45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D3FAF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0F464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C75A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B1D0D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66632" w14:textId="77777777" w:rsidR="0082530E" w:rsidRPr="004B2162" w:rsidRDefault="0082530E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4B2162">
              <w:rPr>
                <w:color w:val="000000"/>
                <w:sz w:val="16"/>
                <w:szCs w:val="16"/>
              </w:rPr>
              <w:t>0.06</w:t>
            </w:r>
          </w:p>
        </w:tc>
      </w:tr>
    </w:tbl>
    <w:p w14:paraId="0918DEAB" w14:textId="77777777" w:rsidR="0082530E" w:rsidRPr="00B85682" w:rsidRDefault="0082530E" w:rsidP="0082530E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rPr>
          <w:b/>
        </w:rPr>
      </w:pPr>
    </w:p>
    <w:p w14:paraId="7CD410D6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30E"/>
    <w:rsid w:val="000A3AFA"/>
    <w:rsid w:val="007D11E8"/>
    <w:rsid w:val="0082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79BBC"/>
  <w15:chartTrackingRefBased/>
  <w15:docId w15:val="{2E9A77A9-DA2A-472E-A29E-7F3C4E92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3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82530E"/>
    <w:pPr>
      <w:spacing w:after="0" w:line="240" w:lineRule="auto"/>
    </w:pPr>
    <w:rPr>
      <w:rFonts w:ascii="Times New Roman" w:eastAsiaTheme="minorHAnsi" w:hAnsi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09:00Z</dcterms:created>
  <dcterms:modified xsi:type="dcterms:W3CDTF">2023-02-08T14:09:00Z</dcterms:modified>
</cp:coreProperties>
</file>